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D0E5D" w:rsidRPr="001F5E4E" w:rsidRDefault="001D0E5D" w:rsidP="001D0E5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34"/>
      <w:bookmarkStart w:id="1" w:name="OLE_LINK35"/>
      <w:bookmarkStart w:id="2" w:name="OLE_LINK53"/>
      <w:r w:rsidRPr="001F5E4E">
        <w:rPr>
          <w:rFonts w:ascii="Times New Roman" w:hAnsi="Times New Roman" w:cs="Times New Roman"/>
          <w:b/>
          <w:bCs/>
          <w:sz w:val="28"/>
          <w:szCs w:val="28"/>
        </w:rPr>
        <w:t>Integrated analysis identifies oxidative stress genes associated with progression and prognosis in gastric cancer</w:t>
      </w:r>
    </w:p>
    <w:p w:rsidR="001D0E5D" w:rsidRPr="001F5E4E" w:rsidRDefault="001D0E5D" w:rsidP="001D0E5D">
      <w:pPr>
        <w:spacing w:line="360" w:lineRule="auto"/>
        <w:jc w:val="both"/>
        <w:rPr>
          <w:rFonts w:ascii="Times New Roman" w:hAnsi="Times New Roman" w:cs="Times New Roman"/>
        </w:rPr>
      </w:pPr>
      <w:r w:rsidRPr="001F5E4E">
        <w:rPr>
          <w:rFonts w:ascii="Times New Roman" w:hAnsi="Times New Roman" w:cs="Times New Roman"/>
        </w:rPr>
        <w:t>Running title: Value of OS genes in gastric cancer</w:t>
      </w:r>
    </w:p>
    <w:p w:rsidR="001D0E5D" w:rsidRPr="005C21B0" w:rsidRDefault="001D0E5D" w:rsidP="001D0E5D">
      <w:pPr>
        <w:spacing w:line="360" w:lineRule="auto"/>
        <w:jc w:val="both"/>
        <w:rPr>
          <w:rFonts w:ascii="Times New Roman" w:hAnsi="Times New Roman" w:cs="Times New Roman"/>
        </w:rPr>
      </w:pPr>
    </w:p>
    <w:p w:rsidR="001D0E5D" w:rsidRPr="00FB4E6C" w:rsidRDefault="001D0E5D" w:rsidP="001D0E5D">
      <w:pPr>
        <w:spacing w:line="360" w:lineRule="auto"/>
        <w:jc w:val="both"/>
        <w:rPr>
          <w:rFonts w:ascii="Times New Roman" w:hAnsi="Times New Roman" w:cs="Times New Roman"/>
          <w:vertAlign w:val="superscript"/>
        </w:rPr>
      </w:pPr>
      <w:r w:rsidRPr="00B717DE">
        <w:rPr>
          <w:rFonts w:ascii="Times New Roman" w:hAnsi="Times New Roman" w:cs="Times New Roman" w:hint="eastAsia"/>
        </w:rPr>
        <w:t>Zhengyuan Wu</w:t>
      </w:r>
      <w:r w:rsidRPr="00B717DE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Lin Wang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Zhenpei Wen 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r w:rsidRPr="00B717DE">
        <w:rPr>
          <w:rFonts w:ascii="Times New Roman" w:hAnsi="Times New Roman" w:cs="Times New Roman" w:hint="eastAsia"/>
        </w:rPr>
        <w:t>J</w:t>
      </w:r>
      <w:r w:rsidRPr="00B717DE">
        <w:rPr>
          <w:rFonts w:ascii="Times New Roman" w:hAnsi="Times New Roman" w:cs="Times New Roman"/>
        </w:rPr>
        <w:t>un Yao</w:t>
      </w:r>
      <w:r w:rsidRPr="00B717DE">
        <w:rPr>
          <w:rFonts w:ascii="Times New Roman" w:hAnsi="Times New Roman" w:cs="Times New Roman"/>
          <w:vertAlign w:val="superscript"/>
        </w:rPr>
        <w:t>2, 3</w:t>
      </w:r>
      <w:r w:rsidRPr="00B717DE">
        <w:rPr>
          <w:rFonts w:ascii="Times New Roman" w:hAnsi="Times New Roman" w:cs="Times New Roman" w:hint="eastAsia"/>
          <w:vertAlign w:val="superscript"/>
        </w:rPr>
        <w:t>*</w:t>
      </w:r>
    </w:p>
    <w:p w:rsidR="001D0E5D" w:rsidRPr="00B717DE" w:rsidRDefault="001D0E5D" w:rsidP="001D0E5D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Cs/>
          <w:sz w:val="24"/>
        </w:rPr>
      </w:pPr>
      <w:bookmarkStart w:id="3" w:name="OLE_LINK97"/>
      <w:r w:rsidRPr="00B717DE">
        <w:rPr>
          <w:rFonts w:ascii="Times New Roman" w:hAnsi="Times New Roman" w:cs="Times New Roman"/>
          <w:bCs/>
          <w:sz w:val="24"/>
        </w:rPr>
        <w:t>Department of Orthopedics</w:t>
      </w:r>
      <w:r w:rsidRPr="00B717DE">
        <w:rPr>
          <w:rFonts w:ascii="Times New Roman" w:hAnsi="Times New Roman" w:cs="Times New Roman" w:hint="eastAsia"/>
          <w:bCs/>
          <w:sz w:val="24"/>
        </w:rPr>
        <w:t xml:space="preserve"> </w:t>
      </w:r>
      <w:r w:rsidRPr="00B717DE">
        <w:rPr>
          <w:rFonts w:ascii="Times New Roman" w:hAnsi="Times New Roman" w:cs="Times New Roman"/>
          <w:bCs/>
          <w:sz w:val="24"/>
        </w:rPr>
        <w:t xml:space="preserve">Trauma and Hand Surgery, </w:t>
      </w:r>
      <w:bookmarkStart w:id="4" w:name="OLE_LINK73"/>
      <w:bookmarkStart w:id="5" w:name="OLE_LINK87"/>
      <w:bookmarkStart w:id="6" w:name="OLE_LINK98"/>
      <w:bookmarkStart w:id="7" w:name="OLE_LINK45"/>
      <w:r w:rsidRPr="00B717DE">
        <w:rPr>
          <w:rFonts w:ascii="Times New Roman" w:hAnsi="Times New Roman" w:cs="Times New Roman"/>
          <w:bCs/>
          <w:sz w:val="24"/>
        </w:rPr>
        <w:t>The First Affiliated Hospital of Guangxi Medical University</w:t>
      </w:r>
      <w:bookmarkEnd w:id="4"/>
      <w:bookmarkEnd w:id="5"/>
      <w:bookmarkEnd w:id="6"/>
      <w:bookmarkEnd w:id="7"/>
      <w:r w:rsidRPr="00B717DE">
        <w:rPr>
          <w:rFonts w:ascii="Times New Roman" w:hAnsi="Times New Roman" w:cs="Times New Roman"/>
          <w:bCs/>
          <w:sz w:val="24"/>
        </w:rPr>
        <w:t>, Nanning</w:t>
      </w:r>
      <w:r>
        <w:rPr>
          <w:rFonts w:ascii="Times New Roman" w:hAnsi="Times New Roman" w:cs="Times New Roman" w:hint="eastAsia"/>
          <w:bCs/>
          <w:sz w:val="24"/>
        </w:rPr>
        <w:t>,</w:t>
      </w:r>
      <w:r w:rsidRPr="00B717DE">
        <w:rPr>
          <w:rFonts w:ascii="Times New Roman" w:hAnsi="Times New Roman" w:cs="Times New Roman"/>
          <w:bCs/>
          <w:sz w:val="24"/>
        </w:rPr>
        <w:t xml:space="preserve"> 530021, China</w:t>
      </w:r>
    </w:p>
    <w:p w:rsidR="001D0E5D" w:rsidRPr="00B717DE" w:rsidRDefault="001D0E5D" w:rsidP="001D0E5D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Cs/>
          <w:sz w:val="24"/>
        </w:rPr>
      </w:pPr>
      <w:r w:rsidRPr="00B717DE">
        <w:rPr>
          <w:rFonts w:ascii="Times New Roman" w:hAnsi="Times New Roman" w:cs="Times New Roman"/>
          <w:bCs/>
          <w:sz w:val="24"/>
        </w:rPr>
        <w:t>Department of Bone and Joint Surgery</w:t>
      </w:r>
      <w:bookmarkEnd w:id="3"/>
      <w:r w:rsidRPr="00B717DE">
        <w:rPr>
          <w:rFonts w:ascii="Times New Roman" w:hAnsi="Times New Roman" w:cs="Times New Roman" w:hint="eastAsia"/>
          <w:bCs/>
          <w:sz w:val="24"/>
        </w:rPr>
        <w:t>,</w:t>
      </w:r>
      <w:r w:rsidRPr="00B717DE">
        <w:rPr>
          <w:rFonts w:ascii="Times New Roman" w:hAnsi="Times New Roman" w:cs="Times New Roman"/>
          <w:bCs/>
          <w:sz w:val="24"/>
        </w:rPr>
        <w:t xml:space="preserve"> The First Affiliated Hospital of Guangxi Medical University, Nanning</w:t>
      </w:r>
      <w:r>
        <w:rPr>
          <w:rFonts w:ascii="Times New Roman" w:hAnsi="Times New Roman" w:cs="Times New Roman" w:hint="eastAsia"/>
          <w:bCs/>
          <w:sz w:val="24"/>
        </w:rPr>
        <w:t>,</w:t>
      </w:r>
      <w:r w:rsidRPr="00B717DE">
        <w:rPr>
          <w:rFonts w:ascii="Times New Roman" w:hAnsi="Times New Roman" w:cs="Times New Roman"/>
          <w:bCs/>
          <w:sz w:val="24"/>
        </w:rPr>
        <w:t xml:space="preserve"> 530021, China</w:t>
      </w:r>
    </w:p>
    <w:p w:rsidR="001D0E5D" w:rsidRPr="00B717DE" w:rsidRDefault="001D0E5D" w:rsidP="001D0E5D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Cs/>
          <w:sz w:val="24"/>
        </w:rPr>
      </w:pPr>
      <w:r w:rsidRPr="00B717DE">
        <w:rPr>
          <w:rFonts w:ascii="Times New Roman" w:hAnsi="Times New Roman" w:cs="Times New Roman"/>
          <w:bCs/>
          <w:sz w:val="24"/>
        </w:rPr>
        <w:t>Guangxi Collaborative Innovation Center for Biomedicine, Guangxi Medical University, Nanning</w:t>
      </w:r>
      <w:r>
        <w:rPr>
          <w:rFonts w:ascii="Times New Roman" w:hAnsi="Times New Roman" w:cs="Times New Roman" w:hint="eastAsia"/>
          <w:bCs/>
          <w:sz w:val="24"/>
        </w:rPr>
        <w:t>,</w:t>
      </w:r>
      <w:r w:rsidRPr="00B717DE">
        <w:rPr>
          <w:rFonts w:ascii="Times New Roman" w:hAnsi="Times New Roman" w:cs="Times New Roman"/>
          <w:bCs/>
          <w:sz w:val="24"/>
        </w:rPr>
        <w:t xml:space="preserve"> 530021, China</w:t>
      </w:r>
    </w:p>
    <w:p w:rsidR="001D0E5D" w:rsidRDefault="001D0E5D" w:rsidP="001D0E5D">
      <w:pPr>
        <w:spacing w:line="360" w:lineRule="auto"/>
        <w:jc w:val="both"/>
        <w:rPr>
          <w:rFonts w:ascii="Times New Roman" w:hAnsi="Times New Roman" w:cs="Times New Roman"/>
          <w:bCs/>
        </w:rPr>
      </w:pPr>
    </w:p>
    <w:p w:rsidR="001D0E5D" w:rsidRPr="00B717DE" w:rsidRDefault="001D0E5D" w:rsidP="001D0E5D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Cs/>
        </w:rPr>
        <w:t>Z</w:t>
      </w:r>
      <w:r>
        <w:rPr>
          <w:rFonts w:ascii="Times New Roman" w:hAnsi="Times New Roman" w:cs="Times New Roman"/>
          <w:bCs/>
        </w:rPr>
        <w:t>hengyuan Wu and Lin Wang contributed equally to this manuscript.</w:t>
      </w:r>
    </w:p>
    <w:p w:rsidR="001D0E5D" w:rsidRPr="00B717DE" w:rsidRDefault="001D0E5D" w:rsidP="001D0E5D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B717DE">
        <w:rPr>
          <w:rFonts w:ascii="Times New Roman" w:hAnsi="Times New Roman" w:cs="Times New Roman"/>
          <w:bCs/>
        </w:rPr>
        <w:t>* Co-Corresponding authors.</w:t>
      </w:r>
    </w:p>
    <w:p w:rsidR="001D0E5D" w:rsidRPr="00B717DE" w:rsidRDefault="001D0E5D" w:rsidP="001D0E5D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B717DE">
        <w:rPr>
          <w:rFonts w:ascii="Times New Roman" w:hAnsi="Times New Roman" w:cs="Times New Roman"/>
          <w:bCs/>
        </w:rPr>
        <w:t xml:space="preserve">Jun Yao: Tel: +86-13907867699. Fax: +86-07715350189. Email address: </w:t>
      </w:r>
      <w:bookmarkEnd w:id="0"/>
      <w:bookmarkEnd w:id="1"/>
      <w:bookmarkEnd w:id="2"/>
      <w:r w:rsidRPr="0011278C">
        <w:rPr>
          <w:rFonts w:ascii="Times New Roman" w:hAnsi="Times New Roman" w:cs="Times New Roman"/>
          <w:bCs/>
        </w:rPr>
        <w:t>yaojun800524@1</w:t>
      </w:r>
      <w:r>
        <w:rPr>
          <w:rFonts w:ascii="Times New Roman" w:hAnsi="Times New Roman" w:cs="Times New Roman"/>
          <w:bCs/>
        </w:rPr>
        <w:t>63</w:t>
      </w:r>
      <w:r w:rsidRPr="0011278C">
        <w:rPr>
          <w:rFonts w:ascii="Times New Roman" w:hAnsi="Times New Roman" w:cs="Times New Roman"/>
          <w:bCs/>
        </w:rPr>
        <w:t>.com</w:t>
      </w:r>
    </w:p>
    <w:p w:rsidR="001D0E5D" w:rsidRDefault="001D0E5D" w:rsidP="001D0E5D">
      <w:r>
        <w:br w:type="page"/>
      </w:r>
    </w:p>
    <w:p w:rsidR="001D0E5D" w:rsidRPr="00FB18E9" w:rsidRDefault="001D0E5D" w:rsidP="001D0E5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</w:rPr>
      </w:pPr>
      <w:r w:rsidRPr="00FB18E9">
        <w:rPr>
          <w:rFonts w:ascii="Times New Roman" w:hAnsi="Times New Roman" w:cs="Times New Roman"/>
          <w:b/>
          <w:bCs/>
        </w:rPr>
        <w:lastRenderedPageBreak/>
        <w:t>S</w:t>
      </w:r>
      <w:r>
        <w:rPr>
          <w:rFonts w:ascii="Times New Roman" w:hAnsi="Times New Roman" w:cs="Times New Roman"/>
          <w:b/>
          <w:bCs/>
        </w:rPr>
        <w:t>upplement</w:t>
      </w:r>
      <w:r w:rsidRPr="00FB18E9">
        <w:rPr>
          <w:rFonts w:ascii="Times New Roman" w:hAnsi="Times New Roman" w:cs="Times New Roman"/>
          <w:b/>
          <w:bCs/>
        </w:rPr>
        <w:t xml:space="preserve"> F</w:t>
      </w:r>
      <w:r>
        <w:rPr>
          <w:rFonts w:ascii="Times New Roman" w:hAnsi="Times New Roman" w:cs="Times New Roman"/>
          <w:b/>
          <w:bCs/>
        </w:rPr>
        <w:t>ile</w:t>
      </w:r>
      <w:r w:rsidRPr="00FB18E9">
        <w:rPr>
          <w:rFonts w:ascii="Times New Roman" w:hAnsi="Times New Roman" w:cs="Times New Roman"/>
          <w:b/>
          <w:bCs/>
        </w:rPr>
        <w:t xml:space="preserve"> 1</w:t>
      </w:r>
      <w:r w:rsidRPr="00FB18E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hows the </w:t>
      </w:r>
      <w:r w:rsidRPr="00FB18E9">
        <w:rPr>
          <w:rFonts w:ascii="Times New Roman" w:hAnsi="Times New Roman" w:cs="Times New Roman"/>
        </w:rPr>
        <w:t>OS genes extracted from the GeneCards with a relevance score ≥ 7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"/>
        <w:gridCol w:w="783"/>
        <w:gridCol w:w="822"/>
        <w:gridCol w:w="783"/>
        <w:gridCol w:w="953"/>
        <w:gridCol w:w="783"/>
        <w:gridCol w:w="953"/>
        <w:gridCol w:w="783"/>
        <w:gridCol w:w="828"/>
        <w:gridCol w:w="783"/>
      </w:tblGrid>
      <w:tr w:rsidR="001D0E5D" w:rsidRPr="00232B90" w:rsidTr="00D03676">
        <w:trPr>
          <w:jc w:val="center"/>
        </w:trPr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1D0E5D" w:rsidRPr="00232B90" w:rsidRDefault="001D0E5D" w:rsidP="00D036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</w:tcPr>
          <w:p w:rsidR="001D0E5D" w:rsidRPr="00232B90" w:rsidRDefault="001D0E5D" w:rsidP="00D036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levance score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1D0E5D" w:rsidRPr="00232B90" w:rsidRDefault="001D0E5D" w:rsidP="00D036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</w:tcPr>
          <w:p w:rsidR="001D0E5D" w:rsidRPr="00232B90" w:rsidRDefault="001D0E5D" w:rsidP="00D036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levance scor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:rsidR="001D0E5D" w:rsidRPr="00232B90" w:rsidRDefault="001D0E5D" w:rsidP="00D036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</w:tcPr>
          <w:p w:rsidR="001D0E5D" w:rsidRPr="00232B90" w:rsidRDefault="001D0E5D" w:rsidP="00D036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levance scor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:rsidR="001D0E5D" w:rsidRPr="00232B90" w:rsidRDefault="001D0E5D" w:rsidP="00D036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</w:tcPr>
          <w:p w:rsidR="001D0E5D" w:rsidRPr="00232B90" w:rsidRDefault="001D0E5D" w:rsidP="00D036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levance score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:rsidR="001D0E5D" w:rsidRPr="00232B90" w:rsidRDefault="001D0E5D" w:rsidP="00D036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</w:tcPr>
          <w:p w:rsidR="001D0E5D" w:rsidRPr="00232B90" w:rsidRDefault="001D0E5D" w:rsidP="00D036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levance score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tcBorders>
              <w:top w:val="single" w:sz="4" w:space="0" w:color="auto"/>
            </w:tcBorders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IT</w:t>
            </w:r>
          </w:p>
        </w:tc>
        <w:tc>
          <w:tcPr>
            <w:tcW w:w="685" w:type="dxa"/>
            <w:tcBorders>
              <w:top w:val="single" w:sz="4" w:space="0" w:color="auto"/>
            </w:tcBorders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910" w:type="dxa"/>
            <w:tcBorders>
              <w:top w:val="single" w:sz="4" w:space="0" w:color="auto"/>
            </w:tcBorders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ECR1</w:t>
            </w:r>
          </w:p>
        </w:tc>
        <w:tc>
          <w:tcPr>
            <w:tcW w:w="685" w:type="dxa"/>
            <w:tcBorders>
              <w:top w:val="single" w:sz="4" w:space="0" w:color="auto"/>
            </w:tcBorders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5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FM2</w:t>
            </w:r>
          </w:p>
        </w:tc>
        <w:tc>
          <w:tcPr>
            <w:tcW w:w="685" w:type="dxa"/>
            <w:tcBorders>
              <w:top w:val="single" w:sz="4" w:space="0" w:color="auto"/>
            </w:tcBorders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92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TR2C</w:t>
            </w:r>
          </w:p>
        </w:tc>
        <w:tc>
          <w:tcPr>
            <w:tcW w:w="685" w:type="dxa"/>
            <w:tcBorders>
              <w:top w:val="single" w:sz="4" w:space="0" w:color="auto"/>
            </w:tcBorders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35</w:t>
            </w:r>
          </w:p>
        </w:tc>
        <w:tc>
          <w:tcPr>
            <w:tcW w:w="917" w:type="dxa"/>
            <w:tcBorders>
              <w:top w:val="single" w:sz="4" w:space="0" w:color="auto"/>
            </w:tcBorders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POA1</w:t>
            </w:r>
          </w:p>
        </w:tc>
        <w:tc>
          <w:tcPr>
            <w:tcW w:w="685" w:type="dxa"/>
            <w:tcBorders>
              <w:top w:val="single" w:sz="4" w:space="0" w:color="auto"/>
            </w:tcBorders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69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DUFA1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01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R1H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TX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9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O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36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G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76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K1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01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BEGF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DAMTS1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9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AMP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37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CND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8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NFSF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02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KAP9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HRL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9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TGB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37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DHA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81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EPQTL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02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34C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CNMA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9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RPINA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37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SS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88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185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03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SR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125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95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100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37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RRK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9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LS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04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PA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3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2AX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9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OC110973015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37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TR2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92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LS7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04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CAN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3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OXP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9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EST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4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RD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94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XTR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05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TH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3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RT8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9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IK3R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4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C6A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96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HFR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05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P11A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3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LA2G2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9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C4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4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KAPK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07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AC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05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HG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3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RF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9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XCL1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4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RG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08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PX8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05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LCB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3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200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9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AO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41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GT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1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GLAP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06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NP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3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KRP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9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AK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41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C25A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11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AZ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07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RM2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3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DPRS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9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CRT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41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PY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12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K1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08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DK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3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4-16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9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DORA2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43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B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2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YBX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08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NC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3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LAD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9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THFR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46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MP6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24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FXN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09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107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3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181A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SF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47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SPD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28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C4A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09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181C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3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T-ND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0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47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P1B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3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PSE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09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PN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3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DUFB9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0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NAS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48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OX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34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PTOR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09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NASE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3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GF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0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IGMAR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48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P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35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TA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1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PH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3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TN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0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REB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5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EP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37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27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1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FI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3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SCU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0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GFBR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5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LVR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4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DOG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1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AMP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3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XIAP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05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RS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51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OS1AP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42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MP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1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LOC1S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3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FLAR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05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LM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52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ARS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5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TTP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11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ML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3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STA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0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56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RAS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53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CF7L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11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CK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3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LRP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0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F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56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LC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54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LR6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11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IMP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QDPR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0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TSD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56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AC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59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VDR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12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RAF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4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SP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KAPK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58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NAP25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61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PQ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12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TIP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4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RF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1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AH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59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KAA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63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lastRenderedPageBreak/>
              <w:t>NFU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12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OSTRIN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4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KLR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1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XR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6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KAA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66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ADD45G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12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YLK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4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YMP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1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CNB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61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PO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66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MO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13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STM5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4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CO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1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XN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61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SRB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68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BC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14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PK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4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TS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1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TR3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62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OX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68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REG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14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C2A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4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HBS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1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GF2R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62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DUFB8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72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K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15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LA-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4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YP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SP7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65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DE5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73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IK3R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15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UNG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4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YK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STO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66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RYA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74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TG5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16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4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RN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2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NG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66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GFR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83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OU5F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16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OR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4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PTN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2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PHA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66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PS27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83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IRT6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16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DH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4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RIA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2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TPN2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67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DM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85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21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17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UNX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4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IK3C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2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RPS16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67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HBD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87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JAZF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18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CARA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4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KBK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2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LUD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74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DUFV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87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ADD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18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DIA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4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EBP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2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REBBP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75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TLA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89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CL2A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2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DC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4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80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2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C25A1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75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2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96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1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2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STM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4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4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2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IRT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75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K9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98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LENOT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2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IG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4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PP1R15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2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STA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77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GF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3K1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2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4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SL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2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DH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79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07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P4F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21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UNC13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4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IF2B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2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OR1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84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RC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08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24-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21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VPS13C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4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LA2G4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25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CTN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84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REB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08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SP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22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NFSF1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4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UBA1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2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17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86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TF6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21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OCK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24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P2C8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5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TK1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2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12orf65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86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146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25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EDD8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26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RPINF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5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MP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2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PHX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88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LR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3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A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27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YSF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5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RM5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2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GFBR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88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TM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34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TP5PD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27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SIP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5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RD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2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CHE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91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DHD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43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EPD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28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PI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5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MARCA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RCC6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93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1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48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PN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29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DGFR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5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TRK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3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FE2L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93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DUFS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56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TPRC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3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MK2G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5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CE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3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IF2AK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94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T-ATP6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57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P20A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3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PHX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5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YN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3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DM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95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T-CY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6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KI67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31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R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5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LK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3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2AC18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96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KN1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61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ORL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31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P3A5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5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LDH3A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35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OL2A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98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SGIN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63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210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31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GRN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5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DCD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3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RPV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99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C1A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66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ORD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33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R2C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5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CS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3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VIP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TF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67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UC5AC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33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XRCC6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5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IL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3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YK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TPBP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69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LDH3A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33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PP3C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5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5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2M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01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HO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71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lastRenderedPageBreak/>
              <w:t>CHCHD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33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UBQLN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5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SEN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4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LOX5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01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PAR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75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LD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34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OXO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RG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4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4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02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BL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77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5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34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K7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DO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4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APP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02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DR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82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22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35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ES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YNLL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4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KC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03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PP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82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NFRSF11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36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TL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TR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45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NCAIP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04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AD9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93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NFRSF10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37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ACH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6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DIA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45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100A8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04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GT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99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ABP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37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CGB1A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6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PI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4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AGS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04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RPM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99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FKM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37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MO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6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C1A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4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NRNPA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04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STT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01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YCR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38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PC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6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IF2B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4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TP13A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05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IK3C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12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6R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38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YD88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6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DAM17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4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C25A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07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DX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19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UMO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39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ERPUD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6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MP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4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APK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08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MGB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19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EK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P17A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6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P2A6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4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TR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09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LU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2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C7A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YRP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65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DAC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4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IF4E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11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IK3CG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26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IG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XRCC5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65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79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5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LST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14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KN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29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LT8D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KBP1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6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P27A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5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RYA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14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B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45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BR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1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MP1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6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XR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5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UBE2L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16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DUFA1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49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XCL16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1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MEM161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6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TPN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55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EFH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16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LP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5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SM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2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LOX15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6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P300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5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3BP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17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TP5F1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57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RIN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2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OX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6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XCR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5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DH1C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21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RPINE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6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YRK1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2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SL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6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AT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5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NMT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21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1QBP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63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181A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2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CNF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6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DNR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5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RPS2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23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DX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65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NM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3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IABLO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6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FN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5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FAM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24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XNRD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72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ACO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3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MP7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6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T-ND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SGIN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24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C22A5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73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IGYF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3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RPV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THL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CL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25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SRB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74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5AR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4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GK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CNJ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6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CN4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26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GER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79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LDH3B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4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DUFA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RG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6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UCHL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26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L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82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CR7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4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23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HCHD10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6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195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27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DLR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85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UC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5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TXN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7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ECN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6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GFR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29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TNNB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87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NX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5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JUN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7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LEC4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6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XT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3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RDN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88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DH1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5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SPA1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7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OQ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6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34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32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SQ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93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RZ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6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86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7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IF4EBP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6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KR1A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34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C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94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EF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7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AL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7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GK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PA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34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LM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94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ZFAND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7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GF7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7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NGPT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VARS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34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TF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.01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lastRenderedPageBreak/>
              <w:t>UBQLN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7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CP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7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OCS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7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C1A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35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HC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.05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KD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7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CL6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7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UCP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7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RHR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36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OMT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.07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200C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7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ULT1A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7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9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7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OR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37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NXA5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.11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NIP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8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ADD45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7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IF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7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KG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37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MP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.24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CN4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9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SN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75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15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7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GFB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37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H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.37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16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5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DH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75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RIM2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75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CNJ5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37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LE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.42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3C1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5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2R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7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T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7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ACE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39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TAT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.45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RNT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5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BCC8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7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AMPT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7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NTA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39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UDT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.47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P19A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51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PIG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7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29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7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RD5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41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T-CO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.54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DC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51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CU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7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FN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7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RPINA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41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2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.55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CNA2D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52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YCD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7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LM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7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SPA9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41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IF2S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.64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QP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52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HMP2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7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IA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7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CN2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42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IF2AK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.7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C25C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52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UBC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7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EL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7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MPD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44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NFRSF1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.73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TN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53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SN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7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GFR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7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NFRSF1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47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ERT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.74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SG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55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TPN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7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RAP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TPR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47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1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.85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YRM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55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TF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GF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8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SFM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47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DNF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.89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L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56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C19A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AP4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8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T-TK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49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C2A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.92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NXA1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56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CNB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43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8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22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49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AS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.96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VP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56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MR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C6A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8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GFB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52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OD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.02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BCC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56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SPA6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8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8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UCP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54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.09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RAP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56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K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8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YO9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8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DH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55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T-ND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.17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ANCD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57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LL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8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ENK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8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SF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55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DH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.2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IS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57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KCZ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8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PRS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8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NM1L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55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P1A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.25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GAM5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57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TGIS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85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H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8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ET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57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DH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.29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MKK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57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ZC3H12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85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FTR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8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SC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63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R3C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.3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FAP410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58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HR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8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PS6KA5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8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LA2G6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66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MP9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.3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VIPR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58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LS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8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VAL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8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GD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69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XN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.32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DRB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59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POX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8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RPL4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8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CNH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69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XSR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.36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TN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59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CAM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8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TS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9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MOX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69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SPA8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.4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19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ETN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8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TS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9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PIF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71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9orf7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.45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AAH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2M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8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RBB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9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HHADH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73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FAP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.51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L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1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55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8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IF4G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9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XNRD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77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GF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.52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DE4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1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VKORC1L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8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LF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9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KR1B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78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PO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.58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ARS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1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C25A27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8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P2B6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9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STM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79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GF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.61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X3CR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2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DNR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E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9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2K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79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YH7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.72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lastRenderedPageBreak/>
              <w:t>NOD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2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F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9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SN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9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G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8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SR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.75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FTP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2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MAD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9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RF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95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MP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81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P2E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.76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ANCL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3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OCS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9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ECAM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95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CF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81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CH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.77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38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3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LK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9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LF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9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ECP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81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LAC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.87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ECH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4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YGM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9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SS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9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PP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87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O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.96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PPP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5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K6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95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IF2AK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9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IRT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9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DX6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2.03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1RAPL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5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C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95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LT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9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TAT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92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P1A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2.34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P53INP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5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PARD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9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PS6KB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9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CHS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93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INK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2.38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C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5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UBQLN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9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XA1L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9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OC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93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PX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2.42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EX5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6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YOU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TXN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9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6PD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94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ADL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2.44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KBKG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6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ACR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0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LA-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0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GF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94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P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2.49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YN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6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DKRB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0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TF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0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PX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94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OX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2.67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BCG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6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DRB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0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AF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0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LRX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95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SP9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2.79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199A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7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TTN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0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LAT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0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SER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95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2.83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UCN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7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EPDC5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0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D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0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STM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97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TF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2.88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46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8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106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0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K1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0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RIT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97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PARG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2.88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IAA0319L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8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QO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0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RIN2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0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DHAF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99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TRA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2.97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18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8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BCC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0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NXA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0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PRM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01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DIPOQ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3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XCL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8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REBF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05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OX6B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0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SN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05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P3A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3.06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PX5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9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RPINH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05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MGCL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0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POH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05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LDH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3.14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28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7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2BC2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0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XCR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0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VDAC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06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OXO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3.38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YAP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7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P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0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XCL10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0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EN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07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OX5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3.46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ADD45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7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VCL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0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MP1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0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ST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08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LENON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3.56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IF2AK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71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145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0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12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1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DRB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09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GG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3.62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EK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71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14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0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TK39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1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R3C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11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NG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3.67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DAC9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71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ASN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CLM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1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SK3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11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TOR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3.71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AD8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71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SP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LR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15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RAS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15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HAT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3.77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203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72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3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1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AD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15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YC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15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BCD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3.89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DAM10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72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RT18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1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BP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1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DH5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15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TO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4.03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T-CO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72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TSG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1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CN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1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TR1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15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LR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4.05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AG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73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C11A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1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JP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1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XN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16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AX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4.15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74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DC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1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LDH9A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PP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16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DX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4.22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RH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75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NFRSF10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1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IRC5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TK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19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OLG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4.4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VEGFC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76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HEK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1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CGR3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2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PT1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19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K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4.43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lastRenderedPageBreak/>
              <w:t>SLC8A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76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FTPD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1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DGFRL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2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LA-DR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26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VCAM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4.45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RPS3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76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69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1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LRP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2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UGT1A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28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SF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4.45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CGR3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77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DLIM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1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CNE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2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KD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3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CF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4.62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12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78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H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1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AD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2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B5R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33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NP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4.79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IIT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78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PL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1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O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2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PX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34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OS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4.94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IAH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79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NF1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1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EX1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25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PT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35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O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5.05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23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79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CARB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15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KN1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2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MO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39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POE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5.05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T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79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TX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15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JA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2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39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IF1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5.17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92A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81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AD5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1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SPA1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2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FRC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41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CNA1C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5.18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MD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81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ZH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1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OC11136514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2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JAK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41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SP8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5.25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TGA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81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OX15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1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GF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T-TL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41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MN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5.28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LR5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81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GALS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1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RD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3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1R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41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XBP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5.28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HYH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82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RIN2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1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RF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3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2K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45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RH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5.53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SPG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82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VAP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TF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3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T-CO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48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PARGC1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5.65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DM10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82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LAVL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K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3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TP2A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52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V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.16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BP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83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RH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2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NF11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3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LA2G7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52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ON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.18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YNC1H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84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TR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2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MGCR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3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40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53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CL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.23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PRT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85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NKP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2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HCR2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3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2K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56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ARDBP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.28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PARC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85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FER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2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TRK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3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STO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56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K10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.31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LENOK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85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H5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25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XCL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35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PH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57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SPA1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.33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K8IP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86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24-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25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HSP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35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CL2L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58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E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.46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FE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87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BCA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25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DUFA6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3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HE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64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PEX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.49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AT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88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AXX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25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LCG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3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RAT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66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LR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.49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DAC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88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H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2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RAK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3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CLC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68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SR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.5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VNN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88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ZM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2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MO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3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FKBI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68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3K5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.53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14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88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LB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2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SP90AB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3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GC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71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VCP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.6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DF15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89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UTYH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2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TGAL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3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75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IFM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.64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ORCS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89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RCC8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2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KT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UCP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77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CAM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.7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15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89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DAH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DXR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4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R4A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83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P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.94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LENOP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89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DUFS7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126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4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40LG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86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CN5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.98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DSL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9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DUFS6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3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CR6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4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17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88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SPB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7.11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EFL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9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RO1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3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IF1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4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GR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89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DNF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7.3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PX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91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SP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3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SPP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45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OC11080626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9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FKB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7.4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TC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92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DUFA10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3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CNA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4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RMT10C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92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DX5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7.52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CAT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92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UMO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3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POX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4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NPT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92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BG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7.57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lastRenderedPageBreak/>
              <w:t>RYR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92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RAS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3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LDH1A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4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KN2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94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V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7.57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SG15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93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GF2BP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3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SPB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4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TK2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96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YR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7.6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3K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93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XCL9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3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NTF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4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CL5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01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EAP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7.7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CR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93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C18A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3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T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4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PM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05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STM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7.84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C25A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94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IK3C2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3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DHAF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5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TS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05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ARS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7.95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PHA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94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CL2L1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PAS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5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ODH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1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OXO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7.96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KAPK5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95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TK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4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ONP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5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O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13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SEN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7.99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TG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95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NF4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4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BCC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5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EF1A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17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DIT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8.04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LIC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97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LOX1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4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TD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5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GDH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18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STP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8.09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C7A1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98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LS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4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2F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55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AC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23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PT1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8.1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LR8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98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FH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4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TFMT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5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SP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27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C25A20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8.34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CF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98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8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4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LB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P11B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27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PX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8.43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GKQ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99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NAJB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4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BP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6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DUFAF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28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QSTM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8.47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FNAR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BK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4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100A9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6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KCD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29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TFDH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8.53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MP8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TIH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4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DUFS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6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C5A7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29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SPA5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8.54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KN2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RPPRC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4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GF1R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6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MAD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31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OX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8.56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OP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XRCC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5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HUK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6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G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32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P2D6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8.87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O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01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P7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5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NASE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6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LUL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33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VWF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8.87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25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02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NGPT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5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FNB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SD17B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34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DUFS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8.94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UL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03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OX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5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VIM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AC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4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APDH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9.13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UOX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03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EAT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5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NK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7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T-ND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42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T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9.16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MK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04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ME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5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2K7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7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ON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42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ARP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9.43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UL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04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ES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5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R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7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TXN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44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VEGF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9.48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B5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04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RPA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5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LG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75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TEN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46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YR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9.56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GF2BP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04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GF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55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RD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7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SPO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47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CL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9.85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UBE2D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04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3K7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55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CN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7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LANE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48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ADH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9.98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AM120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05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PX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5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DCY10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7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DHC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49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YR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0.4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QP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05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LG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5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LAT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7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UFM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55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B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0.6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DGF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05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NSR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5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SC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RN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57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FM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0.79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27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05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HOD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5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LN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8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OMC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59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SPA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1.1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CNE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06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P1B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5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BL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8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BH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61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TGS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1.12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AMP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07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GALS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5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MP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8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P2C9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63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NC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1.58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ACH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08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C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5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CN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85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PX7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63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FNG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1.62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PP5C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09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AG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5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LUD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8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4H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64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QO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1.87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URK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1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ARK1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5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NFSF10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8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US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69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SP90AA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1.95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LR7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1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TAT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MD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8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T-ND5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7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DN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2.13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TP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11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R1H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CL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8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ASLG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7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GFB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2.32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lastRenderedPageBreak/>
              <w:t>WRN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11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NAH8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OL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LA-DRB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74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JUN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2.45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TP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12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T-ND6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ST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9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155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75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B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2.63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AR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12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DUFA9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6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BS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9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F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8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XCL8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2.79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UCN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12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CGR2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6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DUFS8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9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HK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81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RP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3.11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KP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13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SK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6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HK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9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K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87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L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3.45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CNT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13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TK2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6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DAH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9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36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9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IRT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3.85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TXN8OS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13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6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TF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9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FE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91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ADS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3.91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ARK10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13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YG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6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T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P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95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ADH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4.03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ARK16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13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KD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6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KAB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STA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97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KT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4.11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ARK2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13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PI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6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TUB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0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OTCH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03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NS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4.82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GMT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14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K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7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CGR2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0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USP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05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10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5.03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IN28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15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PT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7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TGB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0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DX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08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ADVL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5.49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MPD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15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OA8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7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TR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05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TPN1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08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XN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5.54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RM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15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RF5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7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PO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0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GTR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12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SP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5.93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MPK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15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5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7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TK25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0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SP90B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13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6PD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6.15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YCR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16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CO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7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LR9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0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C18A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13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K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6.3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UTRN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16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KM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7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SF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0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N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15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C6A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6.52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148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17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LO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7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PAF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0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KC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18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ADM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7.37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OXJ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18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YH6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7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DYN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0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NR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19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1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7.44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14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19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ME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75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PRD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0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REM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22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CS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8.24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CR5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OXM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75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NFAIP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0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DUFV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23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K8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8.51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C40A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OX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7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BCB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0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LRX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24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ADH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8.55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TGB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JAK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7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GM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TGAM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27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KN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8.63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CL1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1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19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7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TA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1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ECRL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27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6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8.95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ECOM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1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DRG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7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23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1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1RN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28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ON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0.21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20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1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EX11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7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RB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1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CNA1S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28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ARK7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0.56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USP19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2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RBB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7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SD17B10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2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TT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31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SR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2.22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VASP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2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KBP5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8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RPS1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2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LAU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33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XDH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3.46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AO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2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133B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8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13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2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IMP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35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PP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3.81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9-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2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PM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8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TF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2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K5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36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K1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4.95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H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2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22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8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CL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2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LR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41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PO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5.08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P21A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3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VHL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83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DUFS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2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GST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45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OD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8.82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CNA1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3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2R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8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TD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2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UOX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46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PT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9.36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RAF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3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SH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8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FNA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2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TGS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5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FE2L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4.46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OSIP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3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4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8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B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2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P2C19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58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P5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7.5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LRK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3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AB5A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8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MAD4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2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REX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61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OS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8.58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SR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4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LAUR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86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2K6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3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TN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61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MOX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0.47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lastRenderedPageBreak/>
              <w:t>PIK3C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4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EIL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87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RXN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3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LD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63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NF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3.9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VTN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4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PR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8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PO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3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DCYAP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67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T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0.77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3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5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CK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88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BA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3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S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67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OS2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1.08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XCR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5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SRB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8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RS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32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XNIP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67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OD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0.41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KCG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5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LE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89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C17A5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3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18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67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OS3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2.97</w:t>
            </w:r>
          </w:p>
        </w:tc>
      </w:tr>
      <w:tr w:rsidR="001D0E5D" w:rsidRPr="00232B90" w:rsidTr="00D03676">
        <w:trPr>
          <w:trHeight w:val="320"/>
          <w:jc w:val="center"/>
        </w:trPr>
        <w:tc>
          <w:tcPr>
            <w:tcW w:w="918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ALDO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5</w:t>
            </w:r>
          </w:p>
        </w:tc>
        <w:tc>
          <w:tcPr>
            <w:tcW w:w="91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AF15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91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CNQ1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34</w:t>
            </w:r>
          </w:p>
        </w:tc>
        <w:tc>
          <w:tcPr>
            <w:tcW w:w="1060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CDH</w:t>
            </w: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32B9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67</w:t>
            </w:r>
          </w:p>
        </w:tc>
        <w:tc>
          <w:tcPr>
            <w:tcW w:w="917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85" w:type="dxa"/>
            <w:noWrap/>
            <w:hideMark/>
          </w:tcPr>
          <w:p w:rsidR="001D0E5D" w:rsidRPr="00232B90" w:rsidRDefault="001D0E5D" w:rsidP="00D036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</w:tr>
    </w:tbl>
    <w:p w:rsidR="001D0E5D" w:rsidRDefault="001D0E5D" w:rsidP="001D0E5D"/>
    <w:p w:rsidR="00033BF0" w:rsidRDefault="00033BF0"/>
    <w:sectPr w:rsidR="00033BF0" w:rsidSect="004B753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Janson Text LT">
    <w:altName w:val="Cambria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1E4ABF"/>
    <w:multiLevelType w:val="hybridMultilevel"/>
    <w:tmpl w:val="7FB26CC2"/>
    <w:lvl w:ilvl="0" w:tplc="A87C3D14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E5D"/>
    <w:rsid w:val="00033BF0"/>
    <w:rsid w:val="00055B42"/>
    <w:rsid w:val="00063759"/>
    <w:rsid w:val="000821E2"/>
    <w:rsid w:val="000844D8"/>
    <w:rsid w:val="00094B37"/>
    <w:rsid w:val="000D1093"/>
    <w:rsid w:val="000D4D0E"/>
    <w:rsid w:val="000D7131"/>
    <w:rsid w:val="000E191B"/>
    <w:rsid w:val="00113682"/>
    <w:rsid w:val="001437F4"/>
    <w:rsid w:val="00150635"/>
    <w:rsid w:val="001644C4"/>
    <w:rsid w:val="00171A38"/>
    <w:rsid w:val="00172749"/>
    <w:rsid w:val="0017734D"/>
    <w:rsid w:val="001824F9"/>
    <w:rsid w:val="0019513A"/>
    <w:rsid w:val="001A4019"/>
    <w:rsid w:val="001C17B3"/>
    <w:rsid w:val="001C5561"/>
    <w:rsid w:val="001D0E5D"/>
    <w:rsid w:val="001E2086"/>
    <w:rsid w:val="001E5280"/>
    <w:rsid w:val="001E5566"/>
    <w:rsid w:val="001F057C"/>
    <w:rsid w:val="001F237B"/>
    <w:rsid w:val="001F7391"/>
    <w:rsid w:val="002079BE"/>
    <w:rsid w:val="00217652"/>
    <w:rsid w:val="002176DD"/>
    <w:rsid w:val="00254D44"/>
    <w:rsid w:val="00266916"/>
    <w:rsid w:val="002B687C"/>
    <w:rsid w:val="00310352"/>
    <w:rsid w:val="00316F5C"/>
    <w:rsid w:val="00324BB0"/>
    <w:rsid w:val="0035282C"/>
    <w:rsid w:val="00375986"/>
    <w:rsid w:val="003B330F"/>
    <w:rsid w:val="003C4244"/>
    <w:rsid w:val="003D164F"/>
    <w:rsid w:val="003E0E80"/>
    <w:rsid w:val="003F5EC8"/>
    <w:rsid w:val="00420075"/>
    <w:rsid w:val="00431ED3"/>
    <w:rsid w:val="00454FA4"/>
    <w:rsid w:val="004B1AA1"/>
    <w:rsid w:val="004B753F"/>
    <w:rsid w:val="004E56E8"/>
    <w:rsid w:val="004F3F8D"/>
    <w:rsid w:val="004F586E"/>
    <w:rsid w:val="004F61D6"/>
    <w:rsid w:val="0050788F"/>
    <w:rsid w:val="0053100A"/>
    <w:rsid w:val="0053515A"/>
    <w:rsid w:val="0055062E"/>
    <w:rsid w:val="00555D22"/>
    <w:rsid w:val="00565A16"/>
    <w:rsid w:val="00583A04"/>
    <w:rsid w:val="005D65CE"/>
    <w:rsid w:val="005E349C"/>
    <w:rsid w:val="00615861"/>
    <w:rsid w:val="00626748"/>
    <w:rsid w:val="00641EEB"/>
    <w:rsid w:val="00666411"/>
    <w:rsid w:val="00696AB9"/>
    <w:rsid w:val="006A10B6"/>
    <w:rsid w:val="00701E65"/>
    <w:rsid w:val="0072568B"/>
    <w:rsid w:val="007261F1"/>
    <w:rsid w:val="00737185"/>
    <w:rsid w:val="00753B17"/>
    <w:rsid w:val="007768DC"/>
    <w:rsid w:val="00787182"/>
    <w:rsid w:val="0079463E"/>
    <w:rsid w:val="007A1957"/>
    <w:rsid w:val="007E0FD8"/>
    <w:rsid w:val="008035C3"/>
    <w:rsid w:val="00842911"/>
    <w:rsid w:val="008458A2"/>
    <w:rsid w:val="008521D1"/>
    <w:rsid w:val="008545F7"/>
    <w:rsid w:val="00877A3A"/>
    <w:rsid w:val="008F27E0"/>
    <w:rsid w:val="00915F31"/>
    <w:rsid w:val="00920194"/>
    <w:rsid w:val="009B2126"/>
    <w:rsid w:val="009D3204"/>
    <w:rsid w:val="009D4348"/>
    <w:rsid w:val="00A37F79"/>
    <w:rsid w:val="00A40F89"/>
    <w:rsid w:val="00A4162D"/>
    <w:rsid w:val="00A46595"/>
    <w:rsid w:val="00A5279F"/>
    <w:rsid w:val="00A62804"/>
    <w:rsid w:val="00A8541C"/>
    <w:rsid w:val="00AD77B2"/>
    <w:rsid w:val="00B00D40"/>
    <w:rsid w:val="00B027EF"/>
    <w:rsid w:val="00B04A7C"/>
    <w:rsid w:val="00B07C78"/>
    <w:rsid w:val="00B9548F"/>
    <w:rsid w:val="00BC075A"/>
    <w:rsid w:val="00BD58CB"/>
    <w:rsid w:val="00BD7EB9"/>
    <w:rsid w:val="00BE2F8C"/>
    <w:rsid w:val="00C43A45"/>
    <w:rsid w:val="00C57B40"/>
    <w:rsid w:val="00C76EF6"/>
    <w:rsid w:val="00C80CF8"/>
    <w:rsid w:val="00C81DAC"/>
    <w:rsid w:val="00C944B2"/>
    <w:rsid w:val="00CD7C9C"/>
    <w:rsid w:val="00D15317"/>
    <w:rsid w:val="00D314E3"/>
    <w:rsid w:val="00D370C8"/>
    <w:rsid w:val="00D53D1B"/>
    <w:rsid w:val="00D625F3"/>
    <w:rsid w:val="00D67C0B"/>
    <w:rsid w:val="00DB3D2C"/>
    <w:rsid w:val="00DB3EDA"/>
    <w:rsid w:val="00DB71D1"/>
    <w:rsid w:val="00E004B2"/>
    <w:rsid w:val="00E41B7E"/>
    <w:rsid w:val="00E83413"/>
    <w:rsid w:val="00E8460D"/>
    <w:rsid w:val="00EB6E82"/>
    <w:rsid w:val="00EC330C"/>
    <w:rsid w:val="00ED043E"/>
    <w:rsid w:val="00ED5929"/>
    <w:rsid w:val="00F14F8E"/>
    <w:rsid w:val="00FA2A68"/>
    <w:rsid w:val="00FA633B"/>
    <w:rsid w:val="00FD2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1B9A6C"/>
  <w15:chartTrackingRefBased/>
  <w15:docId w15:val="{8B720ECB-1A88-3E42-882C-3E8350911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0E5D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D0E5D"/>
    <w:pPr>
      <w:widowControl w:val="0"/>
      <w:ind w:firstLineChars="200" w:firstLine="420"/>
      <w:jc w:val="both"/>
    </w:pPr>
    <w:rPr>
      <w:rFonts w:ascii="Calibri" w:hAnsi="Calibri"/>
      <w:kern w:val="2"/>
      <w:sz w:val="21"/>
    </w:rPr>
  </w:style>
  <w:style w:type="character" w:customStyle="1" w:styleId="A5">
    <w:name w:val="A5"/>
    <w:uiPriority w:val="99"/>
    <w:rsid w:val="001D0E5D"/>
    <w:rPr>
      <w:rFonts w:cs="Janson Text LT"/>
      <w:color w:val="211D1E"/>
      <w:sz w:val="17"/>
      <w:szCs w:val="17"/>
    </w:rPr>
  </w:style>
  <w:style w:type="character" w:styleId="a4">
    <w:name w:val="Hyperlink"/>
    <w:basedOn w:val="a0"/>
    <w:uiPriority w:val="99"/>
    <w:semiHidden/>
    <w:unhideWhenUsed/>
    <w:rsid w:val="001D0E5D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1D0E5D"/>
    <w:rPr>
      <w:color w:val="954F72"/>
      <w:u w:val="single"/>
    </w:rPr>
  </w:style>
  <w:style w:type="paragraph" w:customStyle="1" w:styleId="msonormal0">
    <w:name w:val="msonormal"/>
    <w:basedOn w:val="a"/>
    <w:rsid w:val="001D0E5D"/>
    <w:pPr>
      <w:spacing w:before="100" w:beforeAutospacing="1" w:after="100" w:afterAutospacing="1"/>
    </w:pPr>
  </w:style>
  <w:style w:type="table" w:styleId="a7">
    <w:name w:val="Table Grid"/>
    <w:basedOn w:val="a1"/>
    <w:uiPriority w:val="39"/>
    <w:rsid w:val="001D0E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549</Words>
  <Characters>14533</Characters>
  <Application>Microsoft Office Word</Application>
  <DocSecurity>0</DocSecurity>
  <Lines>121</Lines>
  <Paragraphs>34</Paragraphs>
  <ScaleCrop>false</ScaleCrop>
  <Company/>
  <LinksUpToDate>false</LinksUpToDate>
  <CharactersWithSpaces>17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3904</dc:creator>
  <cp:keywords/>
  <dc:description/>
  <cp:lastModifiedBy>23904</cp:lastModifiedBy>
  <cp:revision>1</cp:revision>
  <dcterms:created xsi:type="dcterms:W3CDTF">2020-12-16T06:12:00Z</dcterms:created>
  <dcterms:modified xsi:type="dcterms:W3CDTF">2020-12-16T06:13:00Z</dcterms:modified>
</cp:coreProperties>
</file>